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AF5D1" w14:textId="7783D25E" w:rsidR="008C5D76" w:rsidRPr="00510761" w:rsidRDefault="008C5D76" w:rsidP="008C5D76">
      <w:pPr>
        <w:rPr>
          <w:b/>
          <w:bCs/>
          <w:lang w:val="en-US"/>
        </w:rPr>
      </w:pPr>
      <w:r w:rsidRPr="00510761">
        <w:rPr>
          <w:b/>
          <w:bCs/>
          <w:lang w:val="en-US"/>
        </w:rPr>
        <w:t xml:space="preserve">Supplementary Table 2. </w:t>
      </w:r>
      <w:r w:rsidRPr="00510761">
        <w:rPr>
          <w:b/>
          <w:bCs/>
          <w:iCs/>
          <w:lang w:val="en-US"/>
        </w:rPr>
        <w:t xml:space="preserve">Analysis of the effect of Orf121 expression on the IS mimicking </w:t>
      </w:r>
      <w:r w:rsidRPr="00510761">
        <w:rPr>
          <w:b/>
          <w:bCs/>
          <w:lang w:val="en-US"/>
        </w:rPr>
        <w:t>IS</w:t>
      </w:r>
      <w:r w:rsidRPr="00510761">
        <w:rPr>
          <w:b/>
          <w:bCs/>
          <w:i/>
          <w:iCs/>
          <w:lang w:val="en-US"/>
        </w:rPr>
        <w:t xml:space="preserve">91 </w:t>
      </w:r>
      <w:r w:rsidRPr="00510761">
        <w:rPr>
          <w:b/>
          <w:bCs/>
          <w:iCs/>
          <w:lang w:val="en-US"/>
        </w:rPr>
        <w:t xml:space="preserve">target insertion sites </w:t>
      </w:r>
      <w:r w:rsidRPr="00510761">
        <w:rPr>
          <w:b/>
          <w:bCs/>
          <w:lang w:val="en-US"/>
        </w:rPr>
        <w:t xml:space="preserve">in the </w:t>
      </w:r>
      <w:r w:rsidRPr="00510761">
        <w:rPr>
          <w:b/>
          <w:bCs/>
          <w:i/>
          <w:iCs/>
          <w:lang w:val="en-US"/>
        </w:rPr>
        <w:t>E. coli</w:t>
      </w:r>
      <w:r w:rsidRPr="00510761">
        <w:rPr>
          <w:b/>
          <w:bCs/>
          <w:lang w:val="en-US"/>
        </w:rPr>
        <w:t xml:space="preserve"> chromosome </w:t>
      </w:r>
    </w:p>
    <w:tbl>
      <w:tblPr>
        <w:tblStyle w:val="Grilledutableau"/>
        <w:tblpPr w:leftFromText="141" w:rightFromText="141" w:vertAnchor="text" w:horzAnchor="margin" w:tblpXSpec="center" w:tblpY="-109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134"/>
        <w:gridCol w:w="1276"/>
        <w:gridCol w:w="2125"/>
        <w:gridCol w:w="851"/>
        <w:gridCol w:w="850"/>
        <w:gridCol w:w="1134"/>
        <w:gridCol w:w="851"/>
      </w:tblGrid>
      <w:tr w:rsidR="00B4002B" w:rsidRPr="00976D64" w14:paraId="6607DBAE" w14:textId="77777777" w:rsidTr="00B4002B">
        <w:trPr>
          <w:trHeight w:val="390"/>
        </w:trPr>
        <w:tc>
          <w:tcPr>
            <w:tcW w:w="1277" w:type="dxa"/>
          </w:tcPr>
          <w:p w14:paraId="24E669E5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5DD441AF" w14:textId="5C903FA4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</w:tcBorders>
            <w:vAlign w:val="center"/>
          </w:tcPr>
          <w:p w14:paraId="32E8BB81" w14:textId="2ACE14F1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proofErr w:type="gramStart"/>
            <w:r w:rsidRPr="00510761">
              <w:rPr>
                <w:iCs/>
                <w:lang w:val="en-US"/>
              </w:rPr>
              <w:t>P</w:t>
            </w:r>
            <w:r w:rsidRPr="00510761">
              <w:rPr>
                <w:i/>
                <w:vertAlign w:val="subscript"/>
                <w:lang w:val="en-US"/>
              </w:rPr>
              <w:t>lac</w:t>
            </w:r>
            <w:proofErr w:type="spellEnd"/>
            <w:r w:rsidRPr="00510761">
              <w:rPr>
                <w:iCs/>
                <w:lang w:val="en-US"/>
              </w:rPr>
              <w:t>::</w:t>
            </w:r>
            <w:proofErr w:type="spellStart"/>
            <w:proofErr w:type="gramEnd"/>
            <w:r w:rsidRPr="00510761">
              <w:rPr>
                <w:i/>
                <w:lang w:val="en-US"/>
              </w:rPr>
              <w:t>tnpA</w:t>
            </w:r>
            <w:proofErr w:type="spellEnd"/>
            <w:r w:rsidRPr="00510761">
              <w:rPr>
                <w:i/>
                <w:lang w:val="en-US"/>
              </w:rPr>
              <w:t xml:space="preserve"> </w:t>
            </w:r>
            <w:r w:rsidRPr="00510761">
              <w:rPr>
                <w:iCs/>
                <w:vertAlign w:val="superscript"/>
                <w:lang w:val="en-US"/>
              </w:rPr>
              <w:t>a</w:t>
            </w:r>
          </w:p>
        </w:tc>
        <w:tc>
          <w:tcPr>
            <w:tcW w:w="2125" w:type="dxa"/>
            <w:tcBorders>
              <w:bottom w:val="single" w:sz="4" w:space="0" w:color="auto"/>
            </w:tcBorders>
            <w:vAlign w:val="center"/>
          </w:tcPr>
          <w:p w14:paraId="256E110B" w14:textId="7D60D0FE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proofErr w:type="gramStart"/>
            <w:r w:rsidRPr="00510761">
              <w:rPr>
                <w:iCs/>
                <w:lang w:val="en-US"/>
              </w:rPr>
              <w:t>P</w:t>
            </w:r>
            <w:r w:rsidRPr="00510761">
              <w:rPr>
                <w:i/>
                <w:vertAlign w:val="subscript"/>
                <w:lang w:val="en-US"/>
              </w:rPr>
              <w:t>lac</w:t>
            </w:r>
            <w:proofErr w:type="spellEnd"/>
            <w:r w:rsidRPr="00510761">
              <w:rPr>
                <w:iCs/>
                <w:lang w:val="en-US"/>
              </w:rPr>
              <w:t>::</w:t>
            </w:r>
            <w:proofErr w:type="gramEnd"/>
            <w:r w:rsidRPr="00510761">
              <w:rPr>
                <w:i/>
                <w:lang w:val="en-US"/>
              </w:rPr>
              <w:t xml:space="preserve">orf121tnpA </w:t>
            </w:r>
            <w:r w:rsidRPr="00510761">
              <w:rPr>
                <w:iCs/>
                <w:vertAlign w:val="superscript"/>
                <w:lang w:val="en-US"/>
              </w:rPr>
              <w:t>b</w:t>
            </w:r>
          </w:p>
        </w:tc>
        <w:tc>
          <w:tcPr>
            <w:tcW w:w="3686" w:type="dxa"/>
            <w:gridSpan w:val="4"/>
            <w:tcBorders>
              <w:bottom w:val="single" w:sz="4" w:space="0" w:color="auto"/>
            </w:tcBorders>
            <w:vAlign w:val="center"/>
          </w:tcPr>
          <w:p w14:paraId="0A9089EC" w14:textId="063E9BFC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/>
                <w:lang w:val="en-US"/>
              </w:rPr>
              <w:t>orf</w:t>
            </w:r>
            <w:proofErr w:type="gramStart"/>
            <w:r w:rsidRPr="00510761">
              <w:rPr>
                <w:i/>
                <w:lang w:val="en-US"/>
              </w:rPr>
              <w:t>121</w:t>
            </w:r>
            <w:r w:rsidRPr="00510761">
              <w:rPr>
                <w:iCs/>
                <w:lang w:val="en-US"/>
              </w:rPr>
              <w:t>::</w:t>
            </w:r>
            <w:proofErr w:type="gramEnd"/>
            <w:r w:rsidRPr="00510761">
              <w:rPr>
                <w:iCs/>
                <w:lang w:val="en-US"/>
              </w:rPr>
              <w:t>P</w:t>
            </w:r>
            <w:r w:rsidRPr="00510761">
              <w:rPr>
                <w:i/>
                <w:vertAlign w:val="subscript"/>
                <w:lang w:val="en-US"/>
              </w:rPr>
              <w:t>LtetO-1</w:t>
            </w:r>
            <w:r w:rsidRPr="00510761">
              <w:rPr>
                <w:iCs/>
                <w:lang w:val="en-US"/>
              </w:rPr>
              <w:t>-P</w:t>
            </w:r>
            <w:r w:rsidRPr="00510761">
              <w:rPr>
                <w:i/>
                <w:vertAlign w:val="subscript"/>
                <w:lang w:val="en-US"/>
              </w:rPr>
              <w:t>lac</w:t>
            </w:r>
            <w:r w:rsidRPr="00510761">
              <w:rPr>
                <w:iCs/>
                <w:lang w:val="en-US"/>
              </w:rPr>
              <w:t>::</w:t>
            </w:r>
            <w:proofErr w:type="spellStart"/>
            <w:r w:rsidRPr="00510761">
              <w:rPr>
                <w:i/>
                <w:lang w:val="en-US"/>
              </w:rPr>
              <w:t>tnpA</w:t>
            </w:r>
            <w:proofErr w:type="spellEnd"/>
            <w:r w:rsidRPr="00510761">
              <w:rPr>
                <w:i/>
                <w:lang w:val="en-US"/>
              </w:rPr>
              <w:t xml:space="preserve"> </w:t>
            </w:r>
            <w:r w:rsidRPr="00510761">
              <w:rPr>
                <w:iCs/>
                <w:vertAlign w:val="superscript"/>
                <w:lang w:val="en-US"/>
              </w:rPr>
              <w:t>d</w:t>
            </w:r>
          </w:p>
        </w:tc>
      </w:tr>
      <w:tr w:rsidR="00B4002B" w:rsidRPr="00510761" w14:paraId="2AF993B4" w14:textId="77777777" w:rsidTr="00B4002B">
        <w:trPr>
          <w:trHeight w:val="390"/>
        </w:trPr>
        <w:tc>
          <w:tcPr>
            <w:tcW w:w="241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837DD9" w14:textId="6889041F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 xml:space="preserve">IPTG </w:t>
            </w:r>
            <w:r w:rsidRPr="00510761">
              <w:rPr>
                <w:iCs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FCD4B" w14:textId="7525F8B0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- / +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F37974" w14:textId="59FCCC53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- / 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754B8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A012C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B9ECB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27B939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+</w:t>
            </w:r>
          </w:p>
        </w:tc>
      </w:tr>
      <w:tr w:rsidR="00B4002B" w:rsidRPr="00510761" w14:paraId="77F0713D" w14:textId="77777777" w:rsidTr="00B4002B">
        <w:trPr>
          <w:trHeight w:val="390"/>
        </w:trPr>
        <w:tc>
          <w:tcPr>
            <w:tcW w:w="241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A42B9E" w14:textId="6B7001B6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proofErr w:type="spellStart"/>
            <w:r w:rsidRPr="00510761">
              <w:rPr>
                <w:iCs/>
                <w:lang w:val="en-US"/>
              </w:rPr>
              <w:t>aTc</w:t>
            </w:r>
            <w:proofErr w:type="spellEnd"/>
            <w:r w:rsidRPr="00510761">
              <w:rPr>
                <w:iCs/>
                <w:lang w:val="en-US"/>
              </w:rPr>
              <w:t xml:space="preserve"> </w:t>
            </w:r>
            <w:r w:rsidRPr="00510761">
              <w:rPr>
                <w:iCs/>
                <w:vertAlign w:val="superscript"/>
                <w:lang w:val="en-US"/>
              </w:rPr>
              <w:t>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A3454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262B85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05F37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3188E9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E3AE0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549E4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+</w:t>
            </w:r>
          </w:p>
        </w:tc>
      </w:tr>
      <w:tr w:rsidR="00B4002B" w:rsidRPr="00510761" w14:paraId="2761B01D" w14:textId="77777777" w:rsidTr="00B4002B">
        <w:trPr>
          <w:trHeight w:val="390"/>
        </w:trPr>
        <w:tc>
          <w:tcPr>
            <w:tcW w:w="2411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352F56" w14:textId="252DD841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 xml:space="preserve">n </w:t>
            </w:r>
            <w:r w:rsidRPr="00510761">
              <w:rPr>
                <w:iCs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5F1F3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0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FCCD9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6264F0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C74FA9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7E5A1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12628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8</w:t>
            </w:r>
          </w:p>
        </w:tc>
      </w:tr>
      <w:tr w:rsidR="00B4002B" w:rsidRPr="00510761" w14:paraId="4E084B6D" w14:textId="77777777" w:rsidTr="00B4002B">
        <w:trPr>
          <w:cantSplit/>
          <w:trHeight w:val="234"/>
        </w:trPr>
        <w:tc>
          <w:tcPr>
            <w:tcW w:w="1277" w:type="dxa"/>
            <w:vMerge w:val="restart"/>
            <w:tcBorders>
              <w:top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FC44B5A" w14:textId="212E1DD6" w:rsidR="00B4002B" w:rsidRPr="00510761" w:rsidRDefault="00B4002B" w:rsidP="00B4002B">
            <w:pPr>
              <w:spacing w:line="360" w:lineRule="auto"/>
              <w:ind w:left="113" w:right="113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Sequence of insertion site tetranucleotide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AE0B5E" w14:textId="7CF78C0A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’-CTT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4F71640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4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vAlign w:val="center"/>
          </w:tcPr>
          <w:p w14:paraId="261D6DD1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20AB93A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0070B8CC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F6E0B99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BFF434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1</w:t>
            </w:r>
          </w:p>
        </w:tc>
      </w:tr>
      <w:tr w:rsidR="00B4002B" w:rsidRPr="00510761" w14:paraId="18229730" w14:textId="77777777" w:rsidTr="00B4002B">
        <w:trPr>
          <w:trHeight w:val="390"/>
        </w:trPr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4CF785D2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F427AF3" w14:textId="688B8EF0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’-GTTC</w:t>
            </w:r>
          </w:p>
        </w:tc>
        <w:tc>
          <w:tcPr>
            <w:tcW w:w="1276" w:type="dxa"/>
            <w:vAlign w:val="center"/>
          </w:tcPr>
          <w:p w14:paraId="24739AC4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3</w:t>
            </w:r>
          </w:p>
        </w:tc>
        <w:tc>
          <w:tcPr>
            <w:tcW w:w="2125" w:type="dxa"/>
            <w:vAlign w:val="center"/>
          </w:tcPr>
          <w:p w14:paraId="0205068E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15D935A7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9</w:t>
            </w:r>
          </w:p>
        </w:tc>
        <w:tc>
          <w:tcPr>
            <w:tcW w:w="850" w:type="dxa"/>
            <w:vAlign w:val="center"/>
          </w:tcPr>
          <w:p w14:paraId="48EC06C2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8</w:t>
            </w:r>
          </w:p>
        </w:tc>
        <w:tc>
          <w:tcPr>
            <w:tcW w:w="1134" w:type="dxa"/>
            <w:vAlign w:val="center"/>
          </w:tcPr>
          <w:p w14:paraId="21CC2F13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7</w:t>
            </w:r>
          </w:p>
        </w:tc>
        <w:tc>
          <w:tcPr>
            <w:tcW w:w="851" w:type="dxa"/>
            <w:vAlign w:val="center"/>
          </w:tcPr>
          <w:p w14:paraId="3136A347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7</w:t>
            </w:r>
          </w:p>
        </w:tc>
      </w:tr>
      <w:tr w:rsidR="00B4002B" w:rsidRPr="00510761" w14:paraId="08D0B4EB" w14:textId="77777777" w:rsidTr="00B4002B">
        <w:trPr>
          <w:trHeight w:val="390"/>
        </w:trPr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77699D6E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20ECF5A" w14:textId="4ED5B410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’-CTCG</w:t>
            </w:r>
          </w:p>
        </w:tc>
        <w:tc>
          <w:tcPr>
            <w:tcW w:w="1276" w:type="dxa"/>
            <w:vAlign w:val="center"/>
          </w:tcPr>
          <w:p w14:paraId="0D356B0B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8</w:t>
            </w:r>
          </w:p>
        </w:tc>
        <w:tc>
          <w:tcPr>
            <w:tcW w:w="2125" w:type="dxa"/>
            <w:vAlign w:val="center"/>
          </w:tcPr>
          <w:p w14:paraId="55583314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</w:t>
            </w:r>
          </w:p>
        </w:tc>
        <w:tc>
          <w:tcPr>
            <w:tcW w:w="851" w:type="dxa"/>
            <w:vAlign w:val="center"/>
          </w:tcPr>
          <w:p w14:paraId="33AC6BEF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14:paraId="78B58D08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67F06A9C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8</w:t>
            </w:r>
          </w:p>
        </w:tc>
        <w:tc>
          <w:tcPr>
            <w:tcW w:w="851" w:type="dxa"/>
            <w:vAlign w:val="center"/>
          </w:tcPr>
          <w:p w14:paraId="0D36C282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0</w:t>
            </w:r>
          </w:p>
        </w:tc>
      </w:tr>
      <w:tr w:rsidR="00B4002B" w:rsidRPr="00510761" w14:paraId="7D570EAC" w14:textId="77777777" w:rsidTr="00B4002B">
        <w:trPr>
          <w:trHeight w:val="390"/>
        </w:trPr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315D0125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49B95DFB" w14:textId="29C97A13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’-GTCC</w:t>
            </w:r>
          </w:p>
        </w:tc>
        <w:tc>
          <w:tcPr>
            <w:tcW w:w="1276" w:type="dxa"/>
            <w:vAlign w:val="center"/>
          </w:tcPr>
          <w:p w14:paraId="67575261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4</w:t>
            </w:r>
          </w:p>
        </w:tc>
        <w:tc>
          <w:tcPr>
            <w:tcW w:w="2125" w:type="dxa"/>
            <w:vAlign w:val="center"/>
          </w:tcPr>
          <w:p w14:paraId="1C00382B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4F7796CC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14:paraId="39E0ED65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05001B01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7018AAA2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</w:tr>
      <w:tr w:rsidR="00B4002B" w:rsidRPr="00510761" w14:paraId="27955939" w14:textId="77777777" w:rsidTr="00B4002B">
        <w:trPr>
          <w:trHeight w:val="390"/>
        </w:trPr>
        <w:tc>
          <w:tcPr>
            <w:tcW w:w="1277" w:type="dxa"/>
            <w:vMerge/>
            <w:tcBorders>
              <w:right w:val="single" w:sz="4" w:space="0" w:color="auto"/>
            </w:tcBorders>
          </w:tcPr>
          <w:p w14:paraId="56EBB14D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FDAC610" w14:textId="5801C4E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5’-GTAC</w:t>
            </w:r>
          </w:p>
        </w:tc>
        <w:tc>
          <w:tcPr>
            <w:tcW w:w="1276" w:type="dxa"/>
            <w:vAlign w:val="center"/>
          </w:tcPr>
          <w:p w14:paraId="56ED04BD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1</w:t>
            </w:r>
          </w:p>
        </w:tc>
        <w:tc>
          <w:tcPr>
            <w:tcW w:w="2125" w:type="dxa"/>
            <w:vAlign w:val="center"/>
          </w:tcPr>
          <w:p w14:paraId="5DDBB7F3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  <w:tc>
          <w:tcPr>
            <w:tcW w:w="851" w:type="dxa"/>
            <w:vAlign w:val="center"/>
          </w:tcPr>
          <w:p w14:paraId="512CD7B1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  <w:tc>
          <w:tcPr>
            <w:tcW w:w="850" w:type="dxa"/>
            <w:vAlign w:val="center"/>
          </w:tcPr>
          <w:p w14:paraId="405B8927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12A96D92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2</w:t>
            </w:r>
          </w:p>
        </w:tc>
        <w:tc>
          <w:tcPr>
            <w:tcW w:w="851" w:type="dxa"/>
            <w:vAlign w:val="center"/>
          </w:tcPr>
          <w:p w14:paraId="08DD29B2" w14:textId="77777777" w:rsidR="00B4002B" w:rsidRPr="00510761" w:rsidRDefault="00B4002B" w:rsidP="00B4002B">
            <w:pPr>
              <w:spacing w:line="360" w:lineRule="auto"/>
              <w:jc w:val="center"/>
              <w:rPr>
                <w:iCs/>
                <w:lang w:val="en-US"/>
              </w:rPr>
            </w:pPr>
            <w:r w:rsidRPr="00510761">
              <w:rPr>
                <w:iCs/>
                <w:lang w:val="en-US"/>
              </w:rPr>
              <w:t>0</w:t>
            </w:r>
          </w:p>
        </w:tc>
      </w:tr>
    </w:tbl>
    <w:p w14:paraId="25AFB628" w14:textId="0C986124" w:rsidR="008C5D76" w:rsidRPr="00510761" w:rsidRDefault="008C5D76" w:rsidP="008C5D76">
      <w:pPr>
        <w:rPr>
          <w:iCs/>
          <w:lang w:val="en-US"/>
        </w:rPr>
      </w:pPr>
      <w:r w:rsidRPr="00510761">
        <w:rPr>
          <w:iCs/>
          <w:vertAlign w:val="superscript"/>
          <w:lang w:val="en-US"/>
        </w:rPr>
        <w:t>a</w:t>
      </w:r>
      <w:r w:rsidR="00B4002B" w:rsidRPr="00510761">
        <w:rPr>
          <w:iCs/>
          <w:vertAlign w:val="superscript"/>
          <w:lang w:val="en-US"/>
        </w:rPr>
        <w:t xml:space="preserve"> </w:t>
      </w:r>
      <w:proofErr w:type="spellStart"/>
      <w:proofErr w:type="gramStart"/>
      <w:r w:rsidRPr="00510761">
        <w:rPr>
          <w:iCs/>
          <w:lang w:val="en-US"/>
        </w:rPr>
        <w:t>P</w:t>
      </w:r>
      <w:r w:rsidRPr="00510761">
        <w:rPr>
          <w:i/>
          <w:vertAlign w:val="subscript"/>
          <w:lang w:val="en-US"/>
        </w:rPr>
        <w:t>lac</w:t>
      </w:r>
      <w:proofErr w:type="spellEnd"/>
      <w:r w:rsidRPr="00510761">
        <w:rPr>
          <w:iCs/>
          <w:lang w:val="en-US"/>
        </w:rPr>
        <w:t>::</w:t>
      </w:r>
      <w:proofErr w:type="spellStart"/>
      <w:proofErr w:type="gramEnd"/>
      <w:r w:rsidRPr="00510761">
        <w:rPr>
          <w:i/>
          <w:lang w:val="en-US"/>
        </w:rPr>
        <w:t>tnpA</w:t>
      </w:r>
      <w:proofErr w:type="spellEnd"/>
      <w:r w:rsidRPr="00510761">
        <w:rPr>
          <w:iCs/>
          <w:vertAlign w:val="superscript"/>
          <w:lang w:val="en-US"/>
        </w:rPr>
        <w:t>:</w:t>
      </w:r>
      <w:r w:rsidRPr="00510761">
        <w:rPr>
          <w:iCs/>
          <w:lang w:val="en-US"/>
        </w:rPr>
        <w:t xml:space="preserve"> expression of </w:t>
      </w:r>
      <w:proofErr w:type="spellStart"/>
      <w:r w:rsidRPr="00510761">
        <w:rPr>
          <w:iCs/>
          <w:lang w:val="en-US"/>
        </w:rPr>
        <w:t>TnpA</w:t>
      </w:r>
      <w:proofErr w:type="spellEnd"/>
      <w:r w:rsidRPr="00510761">
        <w:rPr>
          <w:iCs/>
          <w:lang w:val="en-US"/>
        </w:rPr>
        <w:t xml:space="preserve"> only</w:t>
      </w:r>
    </w:p>
    <w:p w14:paraId="60EBE97B" w14:textId="3679957E" w:rsidR="008C5D76" w:rsidRPr="00510761" w:rsidRDefault="008C5D76" w:rsidP="008C5D76">
      <w:pPr>
        <w:rPr>
          <w:iCs/>
          <w:lang w:val="en-US"/>
        </w:rPr>
      </w:pPr>
      <w:r w:rsidRPr="00510761">
        <w:rPr>
          <w:iCs/>
          <w:vertAlign w:val="superscript"/>
          <w:lang w:val="en-US"/>
        </w:rPr>
        <w:t xml:space="preserve">b </w:t>
      </w:r>
      <w:proofErr w:type="spellStart"/>
      <w:proofErr w:type="gramStart"/>
      <w:r w:rsidRPr="00510761">
        <w:rPr>
          <w:iCs/>
          <w:lang w:val="en-US"/>
        </w:rPr>
        <w:t>P</w:t>
      </w:r>
      <w:r w:rsidRPr="00510761">
        <w:rPr>
          <w:i/>
          <w:vertAlign w:val="subscript"/>
          <w:lang w:val="en-US"/>
        </w:rPr>
        <w:t>lac</w:t>
      </w:r>
      <w:proofErr w:type="spellEnd"/>
      <w:r w:rsidRPr="00510761">
        <w:rPr>
          <w:iCs/>
          <w:lang w:val="en-US"/>
        </w:rPr>
        <w:t>::</w:t>
      </w:r>
      <w:proofErr w:type="gramEnd"/>
      <w:r w:rsidRPr="00510761">
        <w:rPr>
          <w:i/>
          <w:lang w:val="en-US"/>
        </w:rPr>
        <w:t>orf121-tnpA</w:t>
      </w:r>
      <w:r w:rsidRPr="00510761">
        <w:rPr>
          <w:iCs/>
          <w:vertAlign w:val="superscript"/>
          <w:lang w:val="en-US"/>
        </w:rPr>
        <w:t>:</w:t>
      </w:r>
      <w:r w:rsidRPr="00510761">
        <w:rPr>
          <w:iCs/>
          <w:lang w:val="en-US"/>
        </w:rPr>
        <w:t xml:space="preserve"> expression of </w:t>
      </w:r>
      <w:proofErr w:type="spellStart"/>
      <w:r w:rsidRPr="00510761">
        <w:rPr>
          <w:iCs/>
          <w:lang w:val="en-US"/>
        </w:rPr>
        <w:t>TnpA</w:t>
      </w:r>
      <w:proofErr w:type="spellEnd"/>
      <w:r w:rsidRPr="00510761">
        <w:rPr>
          <w:iCs/>
          <w:lang w:val="en-US"/>
        </w:rPr>
        <w:t xml:space="preserve"> and Orf121</w:t>
      </w:r>
    </w:p>
    <w:p w14:paraId="5569026D" w14:textId="77777777" w:rsidR="008C5D76" w:rsidRPr="00510761" w:rsidRDefault="008C5D76" w:rsidP="008C5D76">
      <w:pPr>
        <w:rPr>
          <w:iCs/>
          <w:lang w:val="en-US"/>
        </w:rPr>
      </w:pPr>
      <w:r w:rsidRPr="00510761">
        <w:rPr>
          <w:iCs/>
          <w:vertAlign w:val="superscript"/>
          <w:lang w:val="en-US"/>
        </w:rPr>
        <w:t xml:space="preserve">c </w:t>
      </w:r>
      <w:r w:rsidRPr="00510761">
        <w:rPr>
          <w:iCs/>
          <w:lang w:val="en-US"/>
        </w:rPr>
        <w:t xml:space="preserve">n value indicates the number of clones </w:t>
      </w:r>
      <w:proofErr w:type="spellStart"/>
      <w:r w:rsidRPr="00510761">
        <w:rPr>
          <w:iCs/>
          <w:lang w:val="en-US"/>
        </w:rPr>
        <w:t>analysed</w:t>
      </w:r>
      <w:proofErr w:type="spellEnd"/>
      <w:r w:rsidRPr="00510761">
        <w:rPr>
          <w:iCs/>
          <w:lang w:val="en-US"/>
        </w:rPr>
        <w:t xml:space="preserve"> by AP-PCR </w:t>
      </w:r>
    </w:p>
    <w:p w14:paraId="388EFB45" w14:textId="6F36EC1F" w:rsidR="008C5D76" w:rsidRPr="00510761" w:rsidRDefault="008C5D76" w:rsidP="008C5D76">
      <w:pPr>
        <w:rPr>
          <w:iCs/>
          <w:lang w:val="en-US"/>
        </w:rPr>
      </w:pPr>
      <w:r w:rsidRPr="00510761">
        <w:rPr>
          <w:iCs/>
          <w:vertAlign w:val="superscript"/>
          <w:lang w:val="en-US"/>
        </w:rPr>
        <w:t xml:space="preserve">d </w:t>
      </w:r>
      <w:r w:rsidRPr="00510761">
        <w:rPr>
          <w:i/>
          <w:lang w:val="en-US"/>
        </w:rPr>
        <w:t>orf</w:t>
      </w:r>
      <w:proofErr w:type="gramStart"/>
      <w:r w:rsidRPr="00510761">
        <w:rPr>
          <w:i/>
          <w:lang w:val="en-US"/>
        </w:rPr>
        <w:t>121</w:t>
      </w:r>
      <w:r w:rsidRPr="00510761">
        <w:rPr>
          <w:iCs/>
          <w:lang w:val="en-US"/>
        </w:rPr>
        <w:t>::</w:t>
      </w:r>
      <w:proofErr w:type="gramEnd"/>
      <w:r w:rsidRPr="00510761">
        <w:rPr>
          <w:iCs/>
          <w:lang w:val="en-US"/>
        </w:rPr>
        <w:t>P</w:t>
      </w:r>
      <w:r w:rsidRPr="00510761">
        <w:rPr>
          <w:i/>
          <w:vertAlign w:val="subscript"/>
          <w:lang w:val="en-US"/>
        </w:rPr>
        <w:t>LtetO-1</w:t>
      </w:r>
      <w:r w:rsidRPr="00510761">
        <w:rPr>
          <w:iCs/>
          <w:lang w:val="en-US"/>
        </w:rPr>
        <w:t>-P</w:t>
      </w:r>
      <w:r w:rsidRPr="00510761">
        <w:rPr>
          <w:i/>
          <w:vertAlign w:val="subscript"/>
          <w:lang w:val="en-US"/>
        </w:rPr>
        <w:t>lac</w:t>
      </w:r>
      <w:r w:rsidRPr="00510761">
        <w:rPr>
          <w:iCs/>
          <w:lang w:val="en-US"/>
        </w:rPr>
        <w:t>::</w:t>
      </w:r>
      <w:proofErr w:type="spellStart"/>
      <w:r w:rsidRPr="00510761">
        <w:rPr>
          <w:i/>
          <w:lang w:val="en-US"/>
        </w:rPr>
        <w:t>tnpA</w:t>
      </w:r>
      <w:proofErr w:type="spellEnd"/>
      <w:r w:rsidRPr="00510761">
        <w:rPr>
          <w:iCs/>
          <w:lang w:val="en-US"/>
        </w:rPr>
        <w:t xml:space="preserve">: expression of </w:t>
      </w:r>
      <w:proofErr w:type="spellStart"/>
      <w:r w:rsidRPr="00510761">
        <w:rPr>
          <w:iCs/>
          <w:lang w:val="en-US"/>
        </w:rPr>
        <w:t>TnpA</w:t>
      </w:r>
      <w:proofErr w:type="spellEnd"/>
      <w:r w:rsidRPr="00510761">
        <w:rPr>
          <w:iCs/>
          <w:lang w:val="en-US"/>
        </w:rPr>
        <w:t xml:space="preserve"> and Orf121 from independent promoters</w:t>
      </w:r>
    </w:p>
    <w:p w14:paraId="77BA1BA7" w14:textId="3EF2F898" w:rsidR="00B4002B" w:rsidRPr="00510761" w:rsidRDefault="008C5D76" w:rsidP="00B4002B">
      <w:pPr>
        <w:rPr>
          <w:b/>
          <w:bCs/>
          <w:lang w:val="en-US"/>
        </w:rPr>
      </w:pPr>
      <w:r w:rsidRPr="00510761">
        <w:rPr>
          <w:iCs/>
          <w:vertAlign w:val="superscript"/>
          <w:lang w:val="en-US"/>
        </w:rPr>
        <w:t xml:space="preserve">e </w:t>
      </w:r>
      <w:r w:rsidRPr="00510761">
        <w:rPr>
          <w:iCs/>
          <w:lang w:val="en-US"/>
        </w:rPr>
        <w:t>- and + indicate the absence or presence of inducers.</w:t>
      </w:r>
    </w:p>
    <w:sectPr w:rsidR="00B4002B" w:rsidRPr="00510761" w:rsidSect="003B6AC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DD5F32"/>
    <w:multiLevelType w:val="hybridMultilevel"/>
    <w:tmpl w:val="672EDA7A"/>
    <w:lvl w:ilvl="0" w:tplc="F00E0DDE">
      <w:start w:val="10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19872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942"/>
    <w:rsid w:val="00006585"/>
    <w:rsid w:val="000370C4"/>
    <w:rsid w:val="000554FF"/>
    <w:rsid w:val="00056483"/>
    <w:rsid w:val="000672C0"/>
    <w:rsid w:val="00073D21"/>
    <w:rsid w:val="00074369"/>
    <w:rsid w:val="000A20AE"/>
    <w:rsid w:val="000A3EFE"/>
    <w:rsid w:val="000A7272"/>
    <w:rsid w:val="000B0882"/>
    <w:rsid w:val="000D1BBB"/>
    <w:rsid w:val="000D5691"/>
    <w:rsid w:val="000E10EB"/>
    <w:rsid w:val="000E1302"/>
    <w:rsid w:val="000E431A"/>
    <w:rsid w:val="000E6FDF"/>
    <w:rsid w:val="000F4344"/>
    <w:rsid w:val="00102C3D"/>
    <w:rsid w:val="00116CA9"/>
    <w:rsid w:val="00134807"/>
    <w:rsid w:val="00141210"/>
    <w:rsid w:val="001442FD"/>
    <w:rsid w:val="00146A12"/>
    <w:rsid w:val="0015394A"/>
    <w:rsid w:val="00162A96"/>
    <w:rsid w:val="00167EEC"/>
    <w:rsid w:val="00175AAB"/>
    <w:rsid w:val="00177EBE"/>
    <w:rsid w:val="00184D91"/>
    <w:rsid w:val="001A4248"/>
    <w:rsid w:val="0024079B"/>
    <w:rsid w:val="002438A3"/>
    <w:rsid w:val="002465B5"/>
    <w:rsid w:val="0025209B"/>
    <w:rsid w:val="00254C9A"/>
    <w:rsid w:val="00265AF3"/>
    <w:rsid w:val="00267316"/>
    <w:rsid w:val="002859F4"/>
    <w:rsid w:val="00286C69"/>
    <w:rsid w:val="002E4CB3"/>
    <w:rsid w:val="002E67FC"/>
    <w:rsid w:val="002F11B3"/>
    <w:rsid w:val="002F6A21"/>
    <w:rsid w:val="00322F17"/>
    <w:rsid w:val="0032556F"/>
    <w:rsid w:val="00326A51"/>
    <w:rsid w:val="0033104B"/>
    <w:rsid w:val="00341726"/>
    <w:rsid w:val="00347F63"/>
    <w:rsid w:val="003A07F9"/>
    <w:rsid w:val="003A1D40"/>
    <w:rsid w:val="003A35E7"/>
    <w:rsid w:val="003A68C5"/>
    <w:rsid w:val="003B6AC6"/>
    <w:rsid w:val="003C654D"/>
    <w:rsid w:val="003C6AF4"/>
    <w:rsid w:val="003E0078"/>
    <w:rsid w:val="003E3B0D"/>
    <w:rsid w:val="003E65E7"/>
    <w:rsid w:val="003F2C36"/>
    <w:rsid w:val="004002A3"/>
    <w:rsid w:val="00400528"/>
    <w:rsid w:val="004114F1"/>
    <w:rsid w:val="00416A3D"/>
    <w:rsid w:val="00417E7C"/>
    <w:rsid w:val="00425700"/>
    <w:rsid w:val="004279C3"/>
    <w:rsid w:val="00430196"/>
    <w:rsid w:val="00432F90"/>
    <w:rsid w:val="004364F8"/>
    <w:rsid w:val="004401B0"/>
    <w:rsid w:val="004451D7"/>
    <w:rsid w:val="00452B71"/>
    <w:rsid w:val="004579AE"/>
    <w:rsid w:val="00483B00"/>
    <w:rsid w:val="004B5D6D"/>
    <w:rsid w:val="004D0C50"/>
    <w:rsid w:val="004E0EA7"/>
    <w:rsid w:val="004F19A5"/>
    <w:rsid w:val="004F7A5E"/>
    <w:rsid w:val="00510761"/>
    <w:rsid w:val="00523C9F"/>
    <w:rsid w:val="005337AE"/>
    <w:rsid w:val="0054148F"/>
    <w:rsid w:val="00545376"/>
    <w:rsid w:val="00563B0A"/>
    <w:rsid w:val="00582F3E"/>
    <w:rsid w:val="0058306E"/>
    <w:rsid w:val="00583AB5"/>
    <w:rsid w:val="005A7792"/>
    <w:rsid w:val="005B363B"/>
    <w:rsid w:val="005C140B"/>
    <w:rsid w:val="005C3A2E"/>
    <w:rsid w:val="005C488B"/>
    <w:rsid w:val="005C5D25"/>
    <w:rsid w:val="005E3FC7"/>
    <w:rsid w:val="005E7635"/>
    <w:rsid w:val="005F251C"/>
    <w:rsid w:val="005F35A2"/>
    <w:rsid w:val="006027E4"/>
    <w:rsid w:val="00602AFD"/>
    <w:rsid w:val="00623BED"/>
    <w:rsid w:val="00642EF8"/>
    <w:rsid w:val="006476DC"/>
    <w:rsid w:val="0066146C"/>
    <w:rsid w:val="00667529"/>
    <w:rsid w:val="0067318A"/>
    <w:rsid w:val="006959E3"/>
    <w:rsid w:val="0069755F"/>
    <w:rsid w:val="006A0188"/>
    <w:rsid w:val="006C3F62"/>
    <w:rsid w:val="006D3A92"/>
    <w:rsid w:val="006E173B"/>
    <w:rsid w:val="006F17E0"/>
    <w:rsid w:val="006F3011"/>
    <w:rsid w:val="006F4524"/>
    <w:rsid w:val="006F745D"/>
    <w:rsid w:val="0071154E"/>
    <w:rsid w:val="00711C77"/>
    <w:rsid w:val="007451FD"/>
    <w:rsid w:val="00772162"/>
    <w:rsid w:val="00775CD8"/>
    <w:rsid w:val="007764DB"/>
    <w:rsid w:val="0078206C"/>
    <w:rsid w:val="00786EEF"/>
    <w:rsid w:val="00791AE2"/>
    <w:rsid w:val="0079597F"/>
    <w:rsid w:val="007B28C3"/>
    <w:rsid w:val="007B492B"/>
    <w:rsid w:val="007C0FA5"/>
    <w:rsid w:val="007D7B64"/>
    <w:rsid w:val="007E05EC"/>
    <w:rsid w:val="007E4676"/>
    <w:rsid w:val="007E50C6"/>
    <w:rsid w:val="007F037E"/>
    <w:rsid w:val="00817EB6"/>
    <w:rsid w:val="0082509B"/>
    <w:rsid w:val="00830984"/>
    <w:rsid w:val="00833D55"/>
    <w:rsid w:val="0086155E"/>
    <w:rsid w:val="00863942"/>
    <w:rsid w:val="00882AAF"/>
    <w:rsid w:val="008A7B59"/>
    <w:rsid w:val="008B03EF"/>
    <w:rsid w:val="008C5D76"/>
    <w:rsid w:val="009263BE"/>
    <w:rsid w:val="00930DAB"/>
    <w:rsid w:val="00931B83"/>
    <w:rsid w:val="009353F3"/>
    <w:rsid w:val="00952CFE"/>
    <w:rsid w:val="00976D64"/>
    <w:rsid w:val="00980160"/>
    <w:rsid w:val="00985034"/>
    <w:rsid w:val="00987AD7"/>
    <w:rsid w:val="009B6DB6"/>
    <w:rsid w:val="009C2CF5"/>
    <w:rsid w:val="009C3140"/>
    <w:rsid w:val="009C7CB9"/>
    <w:rsid w:val="009E57BB"/>
    <w:rsid w:val="009F007F"/>
    <w:rsid w:val="009F7479"/>
    <w:rsid w:val="00A30A30"/>
    <w:rsid w:val="00A51F38"/>
    <w:rsid w:val="00A54AFF"/>
    <w:rsid w:val="00A82730"/>
    <w:rsid w:val="00A87B46"/>
    <w:rsid w:val="00A911B0"/>
    <w:rsid w:val="00AA2CED"/>
    <w:rsid w:val="00AA7DAB"/>
    <w:rsid w:val="00AB45C2"/>
    <w:rsid w:val="00AB71F1"/>
    <w:rsid w:val="00AB7FEE"/>
    <w:rsid w:val="00AC06C0"/>
    <w:rsid w:val="00AD7202"/>
    <w:rsid w:val="00B17E5D"/>
    <w:rsid w:val="00B33BD6"/>
    <w:rsid w:val="00B3549D"/>
    <w:rsid w:val="00B4002B"/>
    <w:rsid w:val="00B42340"/>
    <w:rsid w:val="00B50A11"/>
    <w:rsid w:val="00B80FF4"/>
    <w:rsid w:val="00B85FEC"/>
    <w:rsid w:val="00B9109E"/>
    <w:rsid w:val="00BB19CB"/>
    <w:rsid w:val="00BC161E"/>
    <w:rsid w:val="00BE38FF"/>
    <w:rsid w:val="00BE4015"/>
    <w:rsid w:val="00BF16F7"/>
    <w:rsid w:val="00BF7CD9"/>
    <w:rsid w:val="00C651F9"/>
    <w:rsid w:val="00C968A6"/>
    <w:rsid w:val="00CA0589"/>
    <w:rsid w:val="00D014AD"/>
    <w:rsid w:val="00D0292F"/>
    <w:rsid w:val="00D04AE7"/>
    <w:rsid w:val="00D150F9"/>
    <w:rsid w:val="00D265BB"/>
    <w:rsid w:val="00D90F9A"/>
    <w:rsid w:val="00D961F6"/>
    <w:rsid w:val="00DA2AEC"/>
    <w:rsid w:val="00DC07C9"/>
    <w:rsid w:val="00DC7408"/>
    <w:rsid w:val="00DE1BC8"/>
    <w:rsid w:val="00DF3B57"/>
    <w:rsid w:val="00DF4487"/>
    <w:rsid w:val="00DF5C0C"/>
    <w:rsid w:val="00E202B6"/>
    <w:rsid w:val="00E2336C"/>
    <w:rsid w:val="00E53E1D"/>
    <w:rsid w:val="00E557C9"/>
    <w:rsid w:val="00E564C7"/>
    <w:rsid w:val="00E64C2B"/>
    <w:rsid w:val="00E8387B"/>
    <w:rsid w:val="00EA59CF"/>
    <w:rsid w:val="00EB341F"/>
    <w:rsid w:val="00ED07D0"/>
    <w:rsid w:val="00ED377A"/>
    <w:rsid w:val="00EE0A93"/>
    <w:rsid w:val="00EE14E2"/>
    <w:rsid w:val="00EE4832"/>
    <w:rsid w:val="00F12A18"/>
    <w:rsid w:val="00F12AC0"/>
    <w:rsid w:val="00F2070A"/>
    <w:rsid w:val="00F267DE"/>
    <w:rsid w:val="00F31E95"/>
    <w:rsid w:val="00F423E6"/>
    <w:rsid w:val="00F464E8"/>
    <w:rsid w:val="00F5662F"/>
    <w:rsid w:val="00F73F65"/>
    <w:rsid w:val="00F76901"/>
    <w:rsid w:val="00F83FB1"/>
    <w:rsid w:val="00F84CBD"/>
    <w:rsid w:val="00F90FEF"/>
    <w:rsid w:val="00FA3F17"/>
    <w:rsid w:val="00FC7CF8"/>
    <w:rsid w:val="00FF1350"/>
    <w:rsid w:val="00FF1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B907B1"/>
  <w15:chartTrackingRefBased/>
  <w15:docId w15:val="{5BA5B8E5-A040-794C-A3F6-9DFD7BEF1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942"/>
    <w:pPr>
      <w:spacing w:line="480" w:lineRule="auto"/>
      <w:jc w:val="both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8639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8639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8639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8639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8639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8639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8639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8639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8639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8639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8639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8639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863942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863942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86394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86394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86394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86394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8639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8639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8639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8639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8639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86394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86394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863942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8639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863942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86394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63942"/>
    <w:pPr>
      <w:spacing w:before="100" w:beforeAutospacing="1" w:after="100" w:afterAutospacing="1"/>
    </w:pPr>
  </w:style>
  <w:style w:type="character" w:styleId="Marquedecommentaire">
    <w:name w:val="annotation reference"/>
    <w:basedOn w:val="Policepardfaut"/>
    <w:uiPriority w:val="99"/>
    <w:semiHidden/>
    <w:unhideWhenUsed/>
    <w:rsid w:val="0086394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6394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63942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Lienhypertexte">
    <w:name w:val="Hyperlink"/>
    <w:rsid w:val="00863942"/>
    <w:rPr>
      <w:color w:val="000080"/>
      <w:u w:val="single"/>
    </w:rPr>
  </w:style>
  <w:style w:type="character" w:styleId="lev">
    <w:name w:val="Strong"/>
    <w:qFormat/>
    <w:rsid w:val="00863942"/>
    <w:rPr>
      <w:b/>
      <w:bCs/>
    </w:rPr>
  </w:style>
  <w:style w:type="character" w:customStyle="1" w:styleId="markedcontent">
    <w:name w:val="markedcontent"/>
    <w:basedOn w:val="Policepardfaut"/>
    <w:rsid w:val="00863942"/>
  </w:style>
  <w:style w:type="paragraph" w:styleId="Rvision">
    <w:name w:val="Revision"/>
    <w:hidden/>
    <w:uiPriority w:val="99"/>
    <w:semiHidden/>
    <w:rsid w:val="00863942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6A51"/>
    <w:pPr>
      <w:spacing w:line="240" w:lineRule="auto"/>
    </w:pPr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6A51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3B6AC6"/>
  </w:style>
  <w:style w:type="character" w:styleId="Mentionnonrsolue">
    <w:name w:val="Unresolved Mention"/>
    <w:basedOn w:val="Policepardfaut"/>
    <w:uiPriority w:val="99"/>
    <w:semiHidden/>
    <w:unhideWhenUsed/>
    <w:rsid w:val="009C7CB9"/>
    <w:rPr>
      <w:color w:val="605E5C"/>
      <w:shd w:val="clear" w:color="auto" w:fill="E1DFDD"/>
    </w:rPr>
  </w:style>
  <w:style w:type="table" w:styleId="Grilledutableau">
    <w:name w:val="Table Grid"/>
    <w:basedOn w:val="TableauNormal"/>
    <w:uiPriority w:val="59"/>
    <w:rsid w:val="007B28C3"/>
    <w:pPr>
      <w:jc w:val="both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4002B"/>
    <w:pPr>
      <w:autoSpaceDE w:val="0"/>
      <w:autoSpaceDN w:val="0"/>
      <w:adjustRightInd w:val="0"/>
    </w:pPr>
    <w:rPr>
      <w:rFonts w:ascii="Times New Roman" w:eastAsia="SimSun" w:hAnsi="Times New Roman" w:cs="Times New Roman"/>
      <w:color w:val="000000"/>
      <w:kern w:val="0"/>
      <w:lang w:eastAsia="zh-CN"/>
      <w14:ligatures w14:val="none"/>
    </w:rPr>
  </w:style>
  <w:style w:type="paragraph" w:customStyle="1" w:styleId="Bibliographie1">
    <w:name w:val="Bibliographie1"/>
    <w:basedOn w:val="Normal"/>
    <w:link w:val="BibliographyCar"/>
    <w:rsid w:val="004451D7"/>
    <w:pPr>
      <w:tabs>
        <w:tab w:val="left" w:pos="380"/>
      </w:tabs>
      <w:ind w:left="384" w:hanging="384"/>
    </w:pPr>
    <w:rPr>
      <w:b/>
      <w:bCs/>
      <w:lang w:val="en-US"/>
    </w:rPr>
  </w:style>
  <w:style w:type="character" w:customStyle="1" w:styleId="BibliographyCar">
    <w:name w:val="Bibliography Car"/>
    <w:basedOn w:val="Policepardfaut"/>
    <w:link w:val="Bibliographie1"/>
    <w:rsid w:val="004451D7"/>
    <w:rPr>
      <w:rFonts w:ascii="Times New Roman" w:eastAsia="Times New Roman" w:hAnsi="Times New Roman" w:cs="Times New Roman"/>
      <w:b/>
      <w:bCs/>
      <w:kern w:val="0"/>
      <w:lang w:val="en-US" w:eastAsia="fr-FR"/>
      <w14:ligatures w14:val="none"/>
    </w:rPr>
  </w:style>
  <w:style w:type="character" w:styleId="Lienhypertextesuivivisit">
    <w:name w:val="FollowedHyperlink"/>
    <w:basedOn w:val="Policepardfaut"/>
    <w:uiPriority w:val="99"/>
    <w:semiHidden/>
    <w:unhideWhenUsed/>
    <w:rsid w:val="00F7690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76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26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B7F6177-399D-4349-AADE-7A9206304F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1</TotalTime>
  <Pages>1</Pages>
  <Words>112</Words>
  <Characters>620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uconnier aurelien</dc:creator>
  <cp:keywords/>
  <dc:description/>
  <cp:lastModifiedBy>Aurélien Fauconnier</cp:lastModifiedBy>
  <cp:revision>16</cp:revision>
  <dcterms:created xsi:type="dcterms:W3CDTF">2024-12-08T18:53:00Z</dcterms:created>
  <dcterms:modified xsi:type="dcterms:W3CDTF">2025-01-24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TvFdJoe"/&gt;&lt;style id="http://www.zotero.org/styles/nature-communications" hasBibliography="1" bibliographyStyleHasBeenSet="1"/&gt;&lt;prefs&gt;&lt;pref name="fieldType" value="Field"/&gt;&lt;/prefs&gt;&lt;/data&gt;</vt:lpwstr>
  </property>
</Properties>
</file>